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4B278" w14:textId="77777777" w:rsidR="00A54F5E" w:rsidRPr="00A95B2D" w:rsidRDefault="00A54F5E" w:rsidP="00A54F5E">
      <w:pPr>
        <w:rPr>
          <w:rFonts w:ascii="Times New Roman" w:hAnsi="Times New Roman" w:cs="Times New Roman"/>
        </w:rPr>
      </w:pPr>
      <w:r w:rsidRPr="00A95B2D">
        <w:rPr>
          <w:rFonts w:ascii="Times New Roman" w:hAnsi="Times New Roman" w:cs="Times New Roman"/>
        </w:rPr>
        <w:t>Supplementary materials</w:t>
      </w:r>
    </w:p>
    <w:p w14:paraId="620AB57A" w14:textId="77777777" w:rsidR="007130D4" w:rsidRPr="00A95B2D" w:rsidRDefault="007130D4" w:rsidP="00A54F5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0B06D1FC" w14:textId="627FF5EF" w:rsidR="00A54F5E" w:rsidRPr="00A95B2D" w:rsidRDefault="00A54F5E" w:rsidP="00A54F5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A95B2D">
        <w:rPr>
          <w:rFonts w:ascii="Times New Roman" w:hAnsi="Times New Roman" w:cs="Times New Roman"/>
          <w:color w:val="000000" w:themeColor="text1"/>
          <w:lang w:val="en-GB"/>
        </w:rPr>
        <w:t xml:space="preserve">S1 CONSORT 2010 flowchart </w:t>
      </w:r>
    </w:p>
    <w:p w14:paraId="423F5D1E" w14:textId="75319AA6" w:rsidR="00A54F5E" w:rsidRPr="00A95B2D" w:rsidRDefault="00A54F5E" w:rsidP="00A54F5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A95B2D">
        <w:rPr>
          <w:rFonts w:ascii="Times New Roman" w:hAnsi="Times New Roman" w:cs="Times New Roman"/>
          <w:color w:val="000000" w:themeColor="text1"/>
          <w:lang w:val="en-GB"/>
        </w:rPr>
        <w:t>S2 CONSORT 2010 checklist</w:t>
      </w:r>
    </w:p>
    <w:p w14:paraId="5353C5BF" w14:textId="77777777" w:rsidR="00C715F3" w:rsidRPr="00A95B2D" w:rsidRDefault="00C715F3">
      <w:pPr>
        <w:rPr>
          <w:rFonts w:ascii="Times New Roman" w:hAnsi="Times New Roman" w:cs="Times New Roman"/>
          <w:lang w:val="en-GB"/>
        </w:rPr>
      </w:pPr>
    </w:p>
    <w:sectPr w:rsidR="00C715F3" w:rsidRPr="00A95B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F5E"/>
    <w:rsid w:val="00070A92"/>
    <w:rsid w:val="001A2066"/>
    <w:rsid w:val="002011EB"/>
    <w:rsid w:val="002836ED"/>
    <w:rsid w:val="002E4E6B"/>
    <w:rsid w:val="002E54A2"/>
    <w:rsid w:val="00312DC6"/>
    <w:rsid w:val="00385D69"/>
    <w:rsid w:val="005143F0"/>
    <w:rsid w:val="007130D4"/>
    <w:rsid w:val="007B2934"/>
    <w:rsid w:val="009D71F4"/>
    <w:rsid w:val="00A122B7"/>
    <w:rsid w:val="00A13B73"/>
    <w:rsid w:val="00A54F5E"/>
    <w:rsid w:val="00A60932"/>
    <w:rsid w:val="00A95B2D"/>
    <w:rsid w:val="00AA1F51"/>
    <w:rsid w:val="00AF1C77"/>
    <w:rsid w:val="00B173CD"/>
    <w:rsid w:val="00C715F3"/>
    <w:rsid w:val="00D02FA7"/>
    <w:rsid w:val="00D0552A"/>
    <w:rsid w:val="00D164C4"/>
    <w:rsid w:val="00D81E50"/>
    <w:rsid w:val="00EA0BD3"/>
    <w:rsid w:val="00F0195B"/>
    <w:rsid w:val="00FF6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C422E2"/>
  <w15:chartTrackingRefBased/>
  <w15:docId w15:val="{819B9D4B-DB60-8B43-9BA4-ED6C3348C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54F5E"/>
    <w:rPr>
      <w:rFonts w:eastAsiaTheme="minorEastAsia"/>
      <w:kern w:val="0"/>
      <w:lang w:val="de-CH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54F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AT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54F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AT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54F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AT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54F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AT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54F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AT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54F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AT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54F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de-AT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54F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AT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54F5E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de-AT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54F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54F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54F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54F5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54F5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54F5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54F5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54F5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54F5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54F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AT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54F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54F5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AT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54F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54F5E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val="de-AT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A54F5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54F5E"/>
    <w:pPr>
      <w:ind w:left="720"/>
      <w:contextualSpacing/>
    </w:pPr>
    <w:rPr>
      <w:rFonts w:eastAsiaTheme="minorHAnsi"/>
      <w:kern w:val="2"/>
      <w:lang w:val="de-AT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54F5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54F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de-AT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54F5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54F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9</Characters>
  <Application>Microsoft Office Word</Application>
  <DocSecurity>0</DocSecurity>
  <Lines>1</Lines>
  <Paragraphs>1</Paragraphs>
  <ScaleCrop>false</ScaleCrop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h Hohenauer</dc:creator>
  <cp:keywords/>
  <dc:description/>
  <cp:lastModifiedBy>Erich Hohenauer</cp:lastModifiedBy>
  <cp:revision>3</cp:revision>
  <dcterms:created xsi:type="dcterms:W3CDTF">2024-02-20T06:58:00Z</dcterms:created>
  <dcterms:modified xsi:type="dcterms:W3CDTF">2024-02-20T07:01:00Z</dcterms:modified>
</cp:coreProperties>
</file>